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ADDA2" w14:textId="77777777" w:rsidR="00172A20" w:rsidRPr="007653C0" w:rsidRDefault="00172A20" w:rsidP="00172A20">
      <w:pPr>
        <w:tabs>
          <w:tab w:val="left" w:pos="-426"/>
        </w:tabs>
        <w:jc w:val="both"/>
        <w:rPr>
          <w:rFonts w:ascii="Arial" w:hAnsi="Arial" w:cs="Arial"/>
          <w:sz w:val="20"/>
          <w:szCs w:val="20"/>
        </w:rPr>
      </w:pPr>
    </w:p>
    <w:p w14:paraId="1B9C4351" w14:textId="613E1F3C" w:rsidR="000115CE" w:rsidRPr="009C2DE2" w:rsidRDefault="003D18E5" w:rsidP="009E612B">
      <w:pPr>
        <w:tabs>
          <w:tab w:val="left" w:pos="-426"/>
        </w:tabs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orting Information </w:t>
      </w:r>
      <w:bookmarkStart w:id="0" w:name="_GoBack"/>
      <w:bookmarkEnd w:id="0"/>
      <w:r w:rsidR="000115CE" w:rsidRPr="009C2DE2">
        <w:rPr>
          <w:rFonts w:ascii="Arial" w:hAnsi="Arial" w:cs="Arial"/>
          <w:b/>
        </w:rPr>
        <w:t xml:space="preserve">Table </w:t>
      </w:r>
      <w:r w:rsidR="002E75E7" w:rsidRPr="009C2DE2">
        <w:rPr>
          <w:rFonts w:ascii="Arial" w:hAnsi="Arial" w:cs="Arial"/>
          <w:b/>
        </w:rPr>
        <w:t>S4</w:t>
      </w:r>
      <w:r w:rsidR="000115CE" w:rsidRPr="009C2DE2">
        <w:rPr>
          <w:rFonts w:ascii="Arial" w:hAnsi="Arial" w:cs="Arial"/>
        </w:rPr>
        <w:t xml:space="preserve">. </w:t>
      </w:r>
      <w:proofErr w:type="gramStart"/>
      <w:r w:rsidR="000115CE" w:rsidRPr="009C2DE2">
        <w:rPr>
          <w:rFonts w:ascii="Arial" w:hAnsi="Arial" w:cs="Arial"/>
        </w:rPr>
        <w:t>Probability of a high yield under alternative trend and density estimation assumptions.</w:t>
      </w:r>
      <w:proofErr w:type="gramEnd"/>
      <w:r w:rsidR="000115CE" w:rsidRPr="009C2DE2">
        <w:rPr>
          <w:rFonts w:ascii="Arial" w:hAnsi="Arial" w:cs="Arial"/>
        </w:rPr>
        <w:t xml:space="preserve"> </w:t>
      </w:r>
    </w:p>
    <w:p w14:paraId="2D936C66" w14:textId="77777777" w:rsidR="000115CE" w:rsidRPr="009C2DE2" w:rsidRDefault="000115CE" w:rsidP="009E612B">
      <w:pPr>
        <w:tabs>
          <w:tab w:val="left" w:pos="-426"/>
        </w:tabs>
        <w:jc w:val="both"/>
        <w:rPr>
          <w:rFonts w:ascii="Arial" w:hAnsi="Arial" w:cs="Arial"/>
        </w:rPr>
      </w:pPr>
    </w:p>
    <w:p w14:paraId="67EFA78C" w14:textId="1AA2F654" w:rsidR="002E75E7" w:rsidRPr="007A6E79" w:rsidRDefault="000115CE" w:rsidP="009E612B">
      <w:pPr>
        <w:tabs>
          <w:tab w:val="left" w:pos="-426"/>
        </w:tabs>
        <w:jc w:val="both"/>
        <w:rPr>
          <w:rFonts w:ascii="Arial" w:hAnsi="Arial" w:cs="Arial"/>
        </w:rPr>
      </w:pPr>
      <w:r w:rsidRPr="009C2DE2">
        <w:rPr>
          <w:rFonts w:ascii="Arial" w:hAnsi="Arial" w:cs="Arial"/>
          <w:noProof/>
          <w:lang w:val="en-US"/>
        </w:rPr>
        <w:drawing>
          <wp:inline distT="0" distB="0" distL="0" distR="0" wp14:anchorId="20616548" wp14:editId="3039270F">
            <wp:extent cx="5486400" cy="7060477"/>
            <wp:effectExtent l="0" t="0" r="0" b="127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060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E75E7" w:rsidRPr="007A6E79" w:rsidSect="000115C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6DB"/>
    <w:rsid w:val="000115CE"/>
    <w:rsid w:val="00172A20"/>
    <w:rsid w:val="001A0973"/>
    <w:rsid w:val="0021769A"/>
    <w:rsid w:val="002E75E7"/>
    <w:rsid w:val="003D18E5"/>
    <w:rsid w:val="007721F5"/>
    <w:rsid w:val="00783F1D"/>
    <w:rsid w:val="007A6E79"/>
    <w:rsid w:val="00813AAC"/>
    <w:rsid w:val="00820ECC"/>
    <w:rsid w:val="008374B0"/>
    <w:rsid w:val="00875893"/>
    <w:rsid w:val="0088152E"/>
    <w:rsid w:val="00912151"/>
    <w:rsid w:val="009C06DB"/>
    <w:rsid w:val="009C2DE2"/>
    <w:rsid w:val="009E612B"/>
    <w:rsid w:val="00A27E1F"/>
    <w:rsid w:val="00B309E1"/>
    <w:rsid w:val="00B6172C"/>
    <w:rsid w:val="00C519E5"/>
    <w:rsid w:val="00C714CA"/>
    <w:rsid w:val="00D42D9C"/>
    <w:rsid w:val="00F820F9"/>
    <w:rsid w:val="00FD0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D43A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15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1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151"/>
    <w:rPr>
      <w:rFonts w:ascii="Lucida Grande" w:hAnsi="Lucida Grande" w:cs="Lucida Grande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C519E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51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19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9E5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9E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15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1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151"/>
    <w:rPr>
      <w:rFonts w:ascii="Lucida Grande" w:hAnsi="Lucida Grande" w:cs="Lucida Grande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C519E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51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19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9E5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9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Macintosh Word</Application>
  <DocSecurity>0</DocSecurity>
  <Lines>1</Lines>
  <Paragraphs>1</Paragraphs>
  <ScaleCrop>false</ScaleCrop>
  <Company>University of Guelph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 Tolhurst</dc:creator>
  <cp:keywords/>
  <dc:description/>
  <cp:lastModifiedBy>Amelie Gaudin</cp:lastModifiedBy>
  <cp:revision>4</cp:revision>
  <dcterms:created xsi:type="dcterms:W3CDTF">2014-09-23T14:06:00Z</dcterms:created>
  <dcterms:modified xsi:type="dcterms:W3CDTF">2014-10-31T17:59:00Z</dcterms:modified>
</cp:coreProperties>
</file>